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3A23E0">
        <w:rPr>
          <w:rFonts w:ascii="Times New Roman" w:hAnsi="Times New Roman" w:cs="Times New Roman"/>
          <w:b/>
          <w:bCs/>
        </w:rPr>
        <w:t>ÜST BİLİŞ ÖZ DEĞERLENDİRME ÖLÇEĞİ</w:t>
      </w: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</w:rPr>
      </w:pPr>
      <w:r w:rsidRPr="003A23E0">
        <w:rPr>
          <w:rFonts w:ascii="Times New Roman" w:hAnsi="Times New Roman" w:cs="Times New Roman"/>
        </w:rPr>
        <w:t xml:space="preserve">Aşağıdaki anket, insanların düşüncelerini, duygularını ve dahil oldukları sosyal ilişkileri tanımlama ve tarif edebilme becerileri hakkında ne düşündüklerini ele almaktadır. </w:t>
      </w: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</w:rPr>
      </w:pPr>
      <w:r w:rsidRPr="003A23E0">
        <w:rPr>
          <w:rFonts w:ascii="Times New Roman" w:hAnsi="Times New Roman" w:cs="Times New Roman"/>
        </w:rPr>
        <w:t>Aşağıda sıralanan ifadeleri takip ederek, bunların sizi nasıl tanımladığına ilişkin düşüncenizi belirtebilirsiniz. Lütfen çarpı işareti koyarak size uygun ifadeyi yanıtlayınız.</w:t>
      </w: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TabloKlavuzu"/>
        <w:tblW w:w="10060" w:type="dxa"/>
        <w:tblLook w:val="04A0" w:firstRow="1" w:lastRow="0" w:firstColumn="1" w:lastColumn="0" w:noHBand="0" w:noVBand="1"/>
      </w:tblPr>
      <w:tblGrid>
        <w:gridCol w:w="396"/>
        <w:gridCol w:w="4843"/>
        <w:gridCol w:w="809"/>
        <w:gridCol w:w="989"/>
        <w:gridCol w:w="816"/>
        <w:gridCol w:w="963"/>
        <w:gridCol w:w="1244"/>
      </w:tblGrid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dimle ilgili…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Asla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adiren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azen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Sıklıkla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eredeyse her zaman</w:t>
            </w:r>
          </w:p>
        </w:tc>
      </w:tr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Kendi zihinsel yeteneklerimin (örneğin; hatırlama, hayal etme, fanteziler kurma, rüya görme, arzulama, karar verme, öngörme ve düşünme) farkına varabilir ve ayırt edebilirim.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Kendi duygularımı tanımlayabilir, ayırt edebilir ve adlandırabilirim.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rPr>
          <w:trHeight w:val="624"/>
        </w:trPr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pStyle w:val="NormalWeb"/>
              <w:spacing w:line="276" w:lineRule="auto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3A23E0">
              <w:rPr>
                <w:bCs/>
                <w:color w:val="000000" w:themeColor="text1"/>
                <w:sz w:val="24"/>
                <w:szCs w:val="24"/>
              </w:rPr>
              <w:t>Davranışlarıma yön veren düşüncelerin veya duyguların neler olduğunun farkındayım.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ndimle ilgili fikirlerimin her zaman doğru olmayabileceğinin ve değişebileceğinin farkındayım.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İstediğim ya da umduğum şeylerin her zaman gerçekleşmeyebileceğinin ve olayları etkileme gücümün sınırlı olduğunun farkındayım.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pStyle w:val="NormalWeb"/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23E0">
              <w:rPr>
                <w:rStyle w:val="y2iqfc"/>
                <w:color w:val="000000" w:themeColor="text1"/>
                <w:sz w:val="24"/>
                <w:szCs w:val="24"/>
              </w:rPr>
              <w:t>Düşüncelerimi, duygularımı ve içinde bulunduğum ilişkileri net bir şekilde algılayabilir ve tanımlayabilirim.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38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9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A23E0">
              <w:rPr>
                <w:rStyle w:val="y2iqfc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Bir andan diğerine farklılık gösterseler bile düşüncelerim ve duygularım arasındaki bağı tanımlayabilirim. </w:t>
            </w:r>
          </w:p>
        </w:tc>
        <w:tc>
          <w:tcPr>
            <w:tcW w:w="8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E748DC" w:rsidRPr="003A23E0" w:rsidRDefault="00E748DC" w:rsidP="00E748DC">
      <w:pPr>
        <w:tabs>
          <w:tab w:val="left" w:pos="1057"/>
        </w:tabs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oKlavuzu"/>
        <w:tblW w:w="10343" w:type="dxa"/>
        <w:tblLook w:val="04A0" w:firstRow="1" w:lastRow="0" w:firstColumn="1" w:lastColumn="0" w:noHBand="0" w:noVBand="1"/>
      </w:tblPr>
      <w:tblGrid>
        <w:gridCol w:w="420"/>
        <w:gridCol w:w="4852"/>
        <w:gridCol w:w="793"/>
        <w:gridCol w:w="989"/>
        <w:gridCol w:w="838"/>
        <w:gridCol w:w="963"/>
        <w:gridCol w:w="1488"/>
      </w:tblGrid>
      <w:tr w:rsidR="00E748DC" w:rsidRPr="003A23E0" w:rsidTr="00392024">
        <w:tc>
          <w:tcPr>
            <w:tcW w:w="4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96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şkalarıyla ilgili…</w:t>
            </w:r>
          </w:p>
        </w:tc>
        <w:tc>
          <w:tcPr>
            <w:tcW w:w="7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Asla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adiren</w:t>
            </w:r>
          </w:p>
        </w:tc>
        <w:tc>
          <w:tcPr>
            <w:tcW w:w="83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azen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Sıklıkla</w:t>
            </w:r>
          </w:p>
        </w:tc>
        <w:tc>
          <w:tcPr>
            <w:tcW w:w="14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eredeyse her zaman</w:t>
            </w:r>
          </w:p>
        </w:tc>
      </w:tr>
      <w:tr w:rsidR="00E748DC" w:rsidRPr="003A23E0" w:rsidTr="00392024">
        <w:tc>
          <w:tcPr>
            <w:tcW w:w="4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6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 xml:space="preserve">Hatırlama, hayal etme, fanteziler kurma, rüya görme, arzulama, karar verme, öngörüde bulunma ve düşünme gibi farklı zihinsel faaliyetleri anlayabilir ve ayırt edebilirim. </w:t>
            </w:r>
          </w:p>
        </w:tc>
        <w:tc>
          <w:tcPr>
            <w:tcW w:w="7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962" w:type="dxa"/>
          </w:tcPr>
          <w:p w:rsidR="00E748DC" w:rsidRPr="003A23E0" w:rsidRDefault="00E748DC" w:rsidP="00392024">
            <w:pPr>
              <w:pStyle w:val="NormalWeb"/>
              <w:spacing w:line="276" w:lineRule="auto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3A23E0">
              <w:rPr>
                <w:rStyle w:val="y2iqfc"/>
                <w:color w:val="000000" w:themeColor="text1"/>
                <w:sz w:val="24"/>
                <w:szCs w:val="24"/>
              </w:rPr>
              <w:t>Tanıdığım insanların duygularını tanımlayabilir ve anlayabilirim.</w:t>
            </w:r>
          </w:p>
        </w:tc>
        <w:tc>
          <w:tcPr>
            <w:tcW w:w="7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6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 xml:space="preserve">Bir andan diğerine farklılık gösterseler bile tanıdığım insanların düşünceleri ve duyguları arasındaki bağı tanımlayabilirim. </w:t>
            </w:r>
          </w:p>
        </w:tc>
        <w:tc>
          <w:tcPr>
            <w:tcW w:w="7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98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oKlavuzu"/>
        <w:tblW w:w="10343" w:type="dxa"/>
        <w:tblLook w:val="04A0" w:firstRow="1" w:lastRow="0" w:firstColumn="1" w:lastColumn="0" w:noHBand="0" w:noVBand="1"/>
      </w:tblPr>
      <w:tblGrid>
        <w:gridCol w:w="421"/>
        <w:gridCol w:w="4847"/>
        <w:gridCol w:w="841"/>
        <w:gridCol w:w="989"/>
        <w:gridCol w:w="848"/>
        <w:gridCol w:w="990"/>
        <w:gridCol w:w="1407"/>
      </w:tblGrid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89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ndini başkasının yerine koyabilme…</w:t>
            </w:r>
          </w:p>
        </w:tc>
        <w:tc>
          <w:tcPr>
            <w:tcW w:w="846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Asla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adiren</w:t>
            </w:r>
          </w:p>
        </w:tc>
        <w:tc>
          <w:tcPr>
            <w:tcW w:w="84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azen</w:t>
            </w:r>
          </w:p>
        </w:tc>
        <w:tc>
          <w:tcPr>
            <w:tcW w:w="99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Sıklıkla</w:t>
            </w:r>
          </w:p>
        </w:tc>
        <w:tc>
          <w:tcPr>
            <w:tcW w:w="141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eredeyse her zaman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89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aşkalarının duygu, düşünce ve hislerinin merkezinde olmadığımın, diğer kişilerin benimle olan ilişkilerindeki davranışlarının; benim bakış açım ve ilişkimizden kaynaklanmayabileceğinin, kişilerin kendi düşünce ve hedefleri kaynaklı olabileceğinin farkındayım.</w:t>
            </w:r>
          </w:p>
        </w:tc>
        <w:tc>
          <w:tcPr>
            <w:tcW w:w="846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89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aşkalarının gerçekleri ve olayları benden farklı algılayabileceklerinin ve farklı yorumlayabileceklerinin farkındayım.</w:t>
            </w:r>
          </w:p>
        </w:tc>
        <w:tc>
          <w:tcPr>
            <w:tcW w:w="846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899" w:type="dxa"/>
          </w:tcPr>
          <w:p w:rsidR="00E748DC" w:rsidRPr="003A23E0" w:rsidRDefault="00E748DC" w:rsidP="00392024">
            <w:pPr>
              <w:pStyle w:val="NormalWeb"/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23E0">
              <w:rPr>
                <w:rStyle w:val="y2iqfc"/>
                <w:color w:val="000000" w:themeColor="text1"/>
                <w:sz w:val="24"/>
                <w:szCs w:val="24"/>
              </w:rPr>
              <w:t>Yaşın ve yaşam deneyiminin başkalarının düşüncelerini, duygularını ve davranışlarını etkileyebileceğinin farkındayım.</w:t>
            </w:r>
          </w:p>
        </w:tc>
        <w:tc>
          <w:tcPr>
            <w:tcW w:w="846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5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:rsidR="00E748DC" w:rsidRPr="003A23E0" w:rsidRDefault="00E748DC" w:rsidP="00E748DC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oKlavuzu"/>
        <w:tblW w:w="10343" w:type="dxa"/>
        <w:tblLook w:val="04A0" w:firstRow="1" w:lastRow="0" w:firstColumn="1" w:lastColumn="0" w:noHBand="0" w:noVBand="1"/>
      </w:tblPr>
      <w:tblGrid>
        <w:gridCol w:w="419"/>
        <w:gridCol w:w="4853"/>
        <w:gridCol w:w="838"/>
        <w:gridCol w:w="989"/>
        <w:gridCol w:w="848"/>
        <w:gridCol w:w="991"/>
        <w:gridCol w:w="1405"/>
      </w:tblGrid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96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run çözme…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Asla</w:t>
            </w:r>
          </w:p>
        </w:tc>
        <w:tc>
          <w:tcPr>
            <w:tcW w:w="85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adiren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Bazen</w:t>
            </w:r>
          </w:p>
        </w:tc>
        <w:tc>
          <w:tcPr>
            <w:tcW w:w="993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Sıklıkla</w:t>
            </w:r>
          </w:p>
        </w:tc>
        <w:tc>
          <w:tcPr>
            <w:tcW w:w="1417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Neredeyse her zaman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961" w:type="dxa"/>
          </w:tcPr>
          <w:p w:rsidR="00E748DC" w:rsidRPr="003A23E0" w:rsidRDefault="00E748DC" w:rsidP="00392024">
            <w:pPr>
              <w:pStyle w:val="NormalWeb"/>
              <w:spacing w:line="276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23E0">
              <w:rPr>
                <w:color w:val="000000" w:themeColor="text1"/>
                <w:sz w:val="24"/>
                <w:szCs w:val="24"/>
              </w:rPr>
              <w:t xml:space="preserve">Bir problemle başa çıkmak için kendimdeki bir davranışı engelleyebilir veya değiştirebilirim 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96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23E0">
              <w:rPr>
                <w:rStyle w:val="y2iqfc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rşıma çıkan problemlerle kendi zihnimde çözümler üreterek başa çıkabilirim.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96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 xml:space="preserve">Görüşlerime ve inançlarıma meydan okuyan veya onları zenginleştiren/zenginleştirmeye çalışan sorunlarla başa çıkabilirim. 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96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 xml:space="preserve">Sorunlar, başkalarıyla olan ilişkilerimle ilgili olduğunda bunları bu kişilerin kendi düşünce ve inançlarından kaynaklandığına inanarak çözmeye çalışırım. </w:t>
            </w:r>
          </w:p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748DC" w:rsidRPr="003A23E0" w:rsidTr="00392024">
        <w:tc>
          <w:tcPr>
            <w:tcW w:w="42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96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 xml:space="preserve">Kendimi yönetme ve olayları etkileme konusundaki sınırlılıklarımı fark edip kabul ederek sorunlarla başa çıkabilirim. 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:rsidR="00E748DC" w:rsidRPr="003A23E0" w:rsidRDefault="00E748DC" w:rsidP="0039202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2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E748DC" w:rsidRDefault="00E748DC" w:rsidP="00E748DC">
      <w:pPr>
        <w:spacing w:line="276" w:lineRule="auto"/>
        <w:jc w:val="both"/>
        <w:rPr>
          <w:rFonts w:ascii="Times New Roman" w:hAnsi="Times New Roman" w:cs="Times New Roman"/>
        </w:rPr>
      </w:pPr>
    </w:p>
    <w:p w:rsidR="00E748DC" w:rsidRDefault="00E748DC" w:rsidP="00E748DC">
      <w:pPr>
        <w:rPr>
          <w:rFonts w:ascii="Times New Roman" w:hAnsi="Times New Roman" w:cs="Times New Roman"/>
        </w:rPr>
      </w:pPr>
    </w:p>
    <w:p w:rsidR="000519FA" w:rsidRDefault="00E748DC">
      <w:bookmarkStart w:id="0" w:name="_GoBack"/>
      <w:bookmarkEnd w:id="0"/>
    </w:p>
    <w:sectPr w:rsidR="000519FA" w:rsidSect="00F13D3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DC"/>
    <w:rsid w:val="00054D7D"/>
    <w:rsid w:val="000B7A64"/>
    <w:rsid w:val="001967CD"/>
    <w:rsid w:val="002577C7"/>
    <w:rsid w:val="002736B3"/>
    <w:rsid w:val="00301BE6"/>
    <w:rsid w:val="00340A08"/>
    <w:rsid w:val="004A0D8F"/>
    <w:rsid w:val="004B27F7"/>
    <w:rsid w:val="00546188"/>
    <w:rsid w:val="0062417B"/>
    <w:rsid w:val="00634496"/>
    <w:rsid w:val="006C7430"/>
    <w:rsid w:val="00706819"/>
    <w:rsid w:val="0075490E"/>
    <w:rsid w:val="00756255"/>
    <w:rsid w:val="00783F2E"/>
    <w:rsid w:val="007A7305"/>
    <w:rsid w:val="007C1C1B"/>
    <w:rsid w:val="007E5758"/>
    <w:rsid w:val="00875AB1"/>
    <w:rsid w:val="008A3F0C"/>
    <w:rsid w:val="00A23083"/>
    <w:rsid w:val="00A43CE8"/>
    <w:rsid w:val="00AD3D48"/>
    <w:rsid w:val="00B06F2F"/>
    <w:rsid w:val="00B57784"/>
    <w:rsid w:val="00C964C4"/>
    <w:rsid w:val="00D23A75"/>
    <w:rsid w:val="00D36E1A"/>
    <w:rsid w:val="00E60EA8"/>
    <w:rsid w:val="00E748DC"/>
    <w:rsid w:val="00E85C69"/>
    <w:rsid w:val="00F13D3E"/>
    <w:rsid w:val="00F57E83"/>
    <w:rsid w:val="00F7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594109-F7B5-0243-AFC9-7B0EB37A7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8DC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48D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table" w:styleId="TabloKlavuzu">
    <w:name w:val="Table Grid"/>
    <w:basedOn w:val="NormalTablo"/>
    <w:uiPriority w:val="39"/>
    <w:rsid w:val="00E748D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VarsaylanParagrafYazTipi"/>
    <w:rsid w:val="00E74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ar</dc:creator>
  <cp:keywords/>
  <dc:description/>
  <cp:lastModifiedBy>Yazar</cp:lastModifiedBy>
  <cp:revision>1</cp:revision>
  <dcterms:created xsi:type="dcterms:W3CDTF">2023-09-17T08:03:00Z</dcterms:created>
  <dcterms:modified xsi:type="dcterms:W3CDTF">2023-09-17T08:03:00Z</dcterms:modified>
</cp:coreProperties>
</file>